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A84C27" w14:textId="337F2E24" w:rsidR="00545718" w:rsidRPr="00BF0CA5" w:rsidRDefault="00BF0C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b/>
          <w:sz w:val="28"/>
          <w:szCs w:val="28"/>
          <w:lang w:eastAsia="en-CA"/>
          <w:rPrChange w:id="0" w:author="Anju Philip" w:date="2015-05-14T10:12:00Z">
            <w:rPr>
              <w:lang w:eastAsia="en-CA"/>
            </w:rPr>
          </w:rPrChange>
        </w:rPr>
        <w:pPrChange w:id="1" w:author="Anju Philip" w:date="2015-05-14T10:12:00Z">
          <w:pPr>
            <w:pStyle w:val="ListParagraph"/>
            <w:numPr>
              <w:numId w:val="1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hanging="360"/>
          </w:pPr>
        </w:pPrChange>
      </w:pPr>
      <w:ins w:id="2" w:author="Anju Philip" w:date="2015-05-14T10:11:00Z">
        <w:r w:rsidRPr="00BF0CA5">
          <w:rPr>
            <w:rFonts w:ascii="Times New Roman" w:eastAsia="Times New Roman" w:hAnsi="Times New Roman" w:cs="Times New Roman"/>
            <w:b/>
            <w:sz w:val="28"/>
            <w:szCs w:val="28"/>
            <w:lang w:eastAsia="en-CA"/>
            <w:rPrChange w:id="3" w:author="Anju Philip" w:date="2015-05-14T10:12:00Z">
              <w:rPr>
                <w:lang w:eastAsia="en-CA"/>
              </w:rPr>
            </w:rPrChange>
          </w:rPr>
          <w:t xml:space="preserve">S1 </w:t>
        </w:r>
      </w:ins>
      <w:ins w:id="4" w:author="Anju Philip" w:date="2015-05-14T10:14:00Z">
        <w:r w:rsidR="00AB17EC">
          <w:rPr>
            <w:rFonts w:ascii="Times New Roman" w:eastAsia="Times New Roman" w:hAnsi="Times New Roman" w:cs="Times New Roman"/>
            <w:b/>
            <w:sz w:val="28"/>
            <w:szCs w:val="28"/>
            <w:lang w:eastAsia="en-CA"/>
          </w:rPr>
          <w:t>Text</w:t>
        </w:r>
      </w:ins>
      <w:bookmarkStart w:id="5" w:name="_GoBack"/>
      <w:bookmarkEnd w:id="5"/>
      <w:ins w:id="6" w:author="Anju Philip" w:date="2015-05-14T10:11:00Z">
        <w:r w:rsidRPr="00BF0CA5">
          <w:rPr>
            <w:rFonts w:ascii="Times New Roman" w:eastAsia="Times New Roman" w:hAnsi="Times New Roman" w:cs="Times New Roman"/>
            <w:b/>
            <w:sz w:val="28"/>
            <w:szCs w:val="28"/>
            <w:lang w:eastAsia="en-CA"/>
            <w:rPrChange w:id="7" w:author="Anju Philip" w:date="2015-05-14T10:12:00Z">
              <w:rPr>
                <w:lang w:eastAsia="en-CA"/>
              </w:rPr>
            </w:rPrChange>
          </w:rPr>
          <w:t xml:space="preserve">: </w:t>
        </w:r>
      </w:ins>
      <w:del w:id="8" w:author="Anju Philip" w:date="2015-05-14T10:11:00Z">
        <w:r w:rsidR="00545718" w:rsidRPr="00BF0CA5" w:rsidDel="00BF0CA5">
          <w:rPr>
            <w:rFonts w:ascii="Times New Roman" w:eastAsia="Times New Roman" w:hAnsi="Times New Roman" w:cs="Times New Roman"/>
            <w:b/>
            <w:sz w:val="28"/>
            <w:szCs w:val="28"/>
            <w:lang w:eastAsia="en-CA"/>
            <w:rPrChange w:id="9" w:author="Anju Philip" w:date="2015-05-14T10:12:00Z">
              <w:rPr>
                <w:lang w:eastAsia="en-CA"/>
              </w:rPr>
            </w:rPrChange>
          </w:rPr>
          <w:delText xml:space="preserve">Supplementary Information- </w:delText>
        </w:r>
      </w:del>
      <w:r w:rsidR="006C514E" w:rsidRPr="00BF0CA5">
        <w:rPr>
          <w:rFonts w:ascii="Times New Roman" w:eastAsia="Times New Roman" w:hAnsi="Times New Roman" w:cs="Times New Roman"/>
          <w:b/>
          <w:sz w:val="28"/>
          <w:szCs w:val="28"/>
          <w:lang w:eastAsia="en-CA"/>
          <w:rPrChange w:id="10" w:author="Anju Philip" w:date="2015-05-14T10:12:00Z">
            <w:rPr>
              <w:lang w:eastAsia="en-CA"/>
            </w:rPr>
          </w:rPrChange>
        </w:rPr>
        <w:t xml:space="preserve">Rainbow trout </w:t>
      </w:r>
      <w:r w:rsidR="00545718" w:rsidRPr="00BF0CA5">
        <w:rPr>
          <w:rFonts w:ascii="Times New Roman" w:eastAsia="Times New Roman" w:hAnsi="Times New Roman" w:cs="Times New Roman"/>
          <w:b/>
          <w:sz w:val="28"/>
          <w:szCs w:val="28"/>
          <w:lang w:eastAsia="en-CA"/>
          <w:rPrChange w:id="11" w:author="Anju Philip" w:date="2015-05-14T10:12:00Z">
            <w:rPr>
              <w:lang w:eastAsia="en-CA"/>
            </w:rPr>
          </w:rPrChange>
        </w:rPr>
        <w:t>SOCS-1 Promoter Analysis</w:t>
      </w:r>
    </w:p>
    <w:p w14:paraId="477E29D1" w14:textId="77777777" w:rsidR="00545718" w:rsidDel="00D630CE" w:rsidRDefault="00545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del w:id="12" w:author="Anju Philip" w:date="2015-05-14T10:58:00Z"/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pPrChange w:id="13" w:author="Anju Philip" w:date="2015-05-14T10:57:00Z">
          <w:pPr>
            <w:pStyle w:val="ListParagraph"/>
            <w:numPr>
              <w:ilvl w:val="1"/>
              <w:numId w:val="1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left="1140" w:hanging="420"/>
          </w:pPr>
        </w:pPrChange>
      </w:pPr>
    </w:p>
    <w:p w14:paraId="663FD6F8" w14:textId="77777777" w:rsidR="00D630CE" w:rsidRDefault="00D630CE" w:rsidP="00545718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ins w:id="14" w:author="Anju Philip" w:date="2015-05-14T10:58:00Z"/>
          <w:rFonts w:ascii="Times New Roman" w:eastAsia="Times New Roman" w:hAnsi="Times New Roman" w:cs="Times New Roman"/>
          <w:sz w:val="28"/>
          <w:szCs w:val="28"/>
          <w:lang w:eastAsia="en-CA"/>
        </w:rPr>
      </w:pPr>
    </w:p>
    <w:p w14:paraId="4E1712DD" w14:textId="2BF161C0" w:rsidR="00545718" w:rsidRPr="00D630CE" w:rsidRDefault="00D630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15" w:author="Anju Philip" w:date="2015-05-14T10:57:00Z">
            <w:rPr>
              <w:lang w:eastAsia="en-CA"/>
            </w:rPr>
          </w:rPrChange>
        </w:rPr>
        <w:pPrChange w:id="16" w:author="Anju Philip" w:date="2015-05-14T10:57:00Z">
          <w:pPr>
            <w:pStyle w:val="ListParagraph"/>
            <w:numPr>
              <w:ilvl w:val="1"/>
              <w:numId w:val="1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left="1140" w:hanging="420"/>
          </w:pPr>
        </w:pPrChange>
      </w:pPr>
      <w:ins w:id="17" w:author="Anju Philip" w:date="2015-05-14T10:57:00Z">
        <w:r>
          <w:rPr>
            <w:rFonts w:ascii="Times New Roman" w:eastAsia="Times New Roman" w:hAnsi="Times New Roman" w:cs="Times New Roman"/>
            <w:sz w:val="24"/>
            <w:szCs w:val="24"/>
            <w:u w:val="single"/>
            <w:lang w:eastAsia="en-CA"/>
          </w:rPr>
          <w:t xml:space="preserve">Figure A. </w:t>
        </w:r>
      </w:ins>
      <w:r w:rsidR="00545718" w:rsidRPr="00D630CE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18" w:author="Anju Philip" w:date="2015-05-14T10:57:00Z">
            <w:rPr>
              <w:lang w:eastAsia="en-CA"/>
            </w:rPr>
          </w:rPrChange>
        </w:rPr>
        <w:t>Sequences used for promoter analysis</w:t>
      </w:r>
    </w:p>
    <w:p w14:paraId="663B7D40" w14:textId="77777777" w:rsidR="00545718" w:rsidRPr="00545718" w:rsidRDefault="00545718" w:rsidP="00545718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left="1140"/>
        <w:rPr>
          <w:rFonts w:ascii="Times New Roman" w:eastAsia="Times New Roman" w:hAnsi="Times New Roman" w:cs="Times New Roman"/>
          <w:sz w:val="28"/>
          <w:szCs w:val="28"/>
          <w:lang w:eastAsia="en-CA"/>
        </w:rPr>
      </w:pPr>
    </w:p>
    <w:p w14:paraId="1340FFB5" w14:textId="77777777" w:rsidR="00545718" w:rsidRPr="00545718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54571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OCS</w:t>
      </w:r>
      <w:r w:rsidR="0054571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-</w:t>
      </w:r>
      <w:r w:rsidRPr="0054571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1 </w:t>
      </w:r>
    </w:p>
    <w:p w14:paraId="3F9E751B" w14:textId="77777777" w:rsidR="00545718" w:rsidRPr="00545718" w:rsidRDefault="00545718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54571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CDS:226-987</w:t>
      </w:r>
      <w:r w:rsidR="001730D0" w:rsidRPr="0054571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CFF690C" w14:textId="77777777" w:rsidR="00DB5C13" w:rsidRDefault="001730D0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hAnsi="Times New Roman" w:cs="Times New Roman"/>
          <w:b/>
          <w:sz w:val="24"/>
          <w:szCs w:val="24"/>
        </w:rPr>
      </w:pPr>
      <w:r w:rsidRPr="00545718">
        <w:rPr>
          <w:rFonts w:ascii="Times New Roman" w:hAnsi="Times New Roman" w:cs="Times New Roman"/>
          <w:b/>
          <w:sz w:val="24"/>
          <w:szCs w:val="24"/>
        </w:rPr>
        <w:t>GenBank: AM748721.1</w:t>
      </w:r>
    </w:p>
    <w:p w14:paraId="2D6DBBD7" w14:textId="77777777" w:rsidR="004302B4" w:rsidRPr="00545718" w:rsidRDefault="004302B4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65CBEFB6" w14:textId="77777777" w:rsidR="00DB5C13" w:rsidRPr="0048396B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48396B">
        <w:rPr>
          <w:rFonts w:ascii="Courier New" w:eastAsia="Times New Roman" w:hAnsi="Courier New" w:cs="Courier New"/>
          <w:sz w:val="20"/>
          <w:szCs w:val="20"/>
          <w:lang w:eastAsia="en-CA"/>
        </w:rPr>
        <w:t>TATACCGTCGGAGTACCGCGTCTTCTCTCTACTAGTCTGGACGTTTATTGATGATCAATAACAGGATTAA</w:t>
      </w:r>
    </w:p>
    <w:p w14:paraId="5BB7F354" w14:textId="77777777" w:rsidR="00DB5C13" w:rsidRPr="0048396B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48396B">
        <w:rPr>
          <w:rFonts w:ascii="Courier New" w:eastAsia="Times New Roman" w:hAnsi="Courier New" w:cs="Courier New"/>
          <w:sz w:val="20"/>
          <w:szCs w:val="20"/>
          <w:lang w:eastAsia="en-CA"/>
        </w:rPr>
        <w:t>TACCGCTGGGATTCTGTGATTAAAAACGGATTCTGCGTCGGAAAATATAAAAAGTGCATCAGAAAAAAAA</w:t>
      </w:r>
    </w:p>
    <w:p w14:paraId="3AFED208" w14:textId="77777777" w:rsidR="00DB5C13" w:rsidRPr="0048396B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48396B">
        <w:rPr>
          <w:rFonts w:ascii="Courier New" w:eastAsia="Times New Roman" w:hAnsi="Courier New" w:cs="Courier New"/>
          <w:sz w:val="20"/>
          <w:szCs w:val="20"/>
          <w:lang w:eastAsia="en-CA"/>
        </w:rPr>
        <w:t>AAACG</w:t>
      </w:r>
      <w:r w:rsidRPr="006C514E">
        <w:rPr>
          <w:rFonts w:ascii="Courier New" w:eastAsia="Times New Roman" w:hAnsi="Courier New" w:cs="Courier New"/>
          <w:b/>
          <w:sz w:val="20"/>
          <w:szCs w:val="20"/>
          <w:highlight w:val="green"/>
          <w:lang w:eastAsia="en-CA"/>
        </w:rPr>
        <w:t>A</w:t>
      </w:r>
      <w:r w:rsidRPr="0048396B">
        <w:rPr>
          <w:rFonts w:ascii="Courier New" w:eastAsia="Times New Roman" w:hAnsi="Courier New" w:cs="Courier New"/>
          <w:sz w:val="20"/>
          <w:szCs w:val="20"/>
          <w:lang w:eastAsia="en-CA"/>
        </w:rPr>
        <w:t>CATTGCACTCGTTTTGCAAAACGGATGCCAGGGAACTGTGTAGCGATGGGAGAGGGTTGGGACC</w:t>
      </w:r>
    </w:p>
    <w:p w14:paraId="5CCC41B0" w14:textId="77777777" w:rsidR="00DB5C13" w:rsidRPr="0048396B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48396B">
        <w:rPr>
          <w:rFonts w:ascii="Courier New" w:eastAsia="Times New Roman" w:hAnsi="Courier New" w:cs="Courier New"/>
          <w:sz w:val="20"/>
          <w:szCs w:val="20"/>
          <w:lang w:eastAsia="en-CA"/>
        </w:rPr>
        <w:t>GCTCTCCCCTGTAGG</w:t>
      </w:r>
      <w:r w:rsidRPr="006C514E">
        <w:rPr>
          <w:rFonts w:ascii="Courier New" w:eastAsia="Times New Roman" w:hAnsi="Courier New" w:cs="Courier New"/>
          <w:b/>
          <w:color w:val="FF0000"/>
          <w:sz w:val="20"/>
          <w:szCs w:val="20"/>
          <w:lang w:eastAsia="en-CA"/>
        </w:rPr>
        <w:t>ATG</w:t>
      </w:r>
      <w:r w:rsidRPr="0048396B">
        <w:rPr>
          <w:rFonts w:ascii="Courier New" w:eastAsia="Times New Roman" w:hAnsi="Courier New" w:cs="Courier New"/>
          <w:sz w:val="20"/>
          <w:szCs w:val="20"/>
          <w:lang w:eastAsia="en-CA"/>
        </w:rPr>
        <w:t>GTCGCTCACAGTGCTGTGGAAGAACAAGACACAACAACAAAACCACCATCGT</w:t>
      </w:r>
    </w:p>
    <w:p w14:paraId="2300F367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48396B">
        <w:rPr>
          <w:rFonts w:ascii="Courier New" w:eastAsia="Times New Roman" w:hAnsi="Courier New" w:cs="Courier New"/>
          <w:sz w:val="20"/>
          <w:szCs w:val="20"/>
          <w:lang w:eastAsia="en-CA"/>
        </w:rPr>
        <w:t>CGTCACCTTCTAGACCTCTAGGCGCCTCCTCCACCTTCCTCTCGACTCCACACTCGGACCACCACACAAC</w:t>
      </w:r>
    </w:p>
    <w:p w14:paraId="7686708F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CTCACCATCATCATCATCACCACCATCGTCATCATCATCATCAGTCTCCCAGTCACACCGTCCGCGCCCA</w:t>
      </w:r>
    </w:p>
    <w:p w14:paraId="1E991C5B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TCCAACCAGTGTGTGGCGTCCCCTATCCCAGGACCAGACCTGTTAGACCACCAGCCCCCTCTTCCCCTCC</w:t>
      </w:r>
    </w:p>
    <w:p w14:paraId="72E19304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TGGACCCAGTGCCCACCCACTTTCCTCTGTTCCCCTGCAAGGTAGACTTCCTGTTGATCACTCGGACGGC</w:t>
      </w:r>
    </w:p>
    <w:p w14:paraId="52D1F6FD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CGCCATGTTGGAACGTTCCGGCTTCTACTGGGGCCCGCTAGGAGTGGAGGAGGCTCACACTCGACTGAAG</w:t>
      </w:r>
    </w:p>
    <w:p w14:paraId="5BFD2F89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GACGTTGCCACGGGAACATTCTTGATCCGGGACAGTCGTCAGACAGACGTCTTCTTCACGCTGTCCTATC</w:t>
      </w:r>
    </w:p>
    <w:p w14:paraId="1B157CA1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GCGCGGCCAGCGGCCCGGTCAGCGTACGCATCGTCTATAAGGGACAACGGTTCAGCCTGGCAGGAAGTGA</w:t>
      </w:r>
    </w:p>
    <w:p w14:paraId="225AE882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GCACTCTTTCCCCTGCCTCTTCCTCCTGCTCGAACACTACATAAATTCCTCTAAGAAAAGCCTGACCGTT</w:t>
      </w:r>
    </w:p>
    <w:p w14:paraId="149689AA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CCGTACAGGAAGCAGCGCCCTACGCTCCAGGAACTGTGCAGGAAACAGGTCGCGGAGTCGTGTGGCGGTG</w:t>
      </w:r>
    </w:p>
    <w:p w14:paraId="6E2BE857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AGGTGGAACGGGTCGCCAGGGTCCCCGTCAACCCAGTCCTAAAACACTTCCTGTTAGAGTTCCCGTACAG</w:t>
      </w:r>
    </w:p>
    <w:p w14:paraId="257D4A8B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GATATGATGTCACAGGGGATGCCGTTGAGGCGGGACTGATTTGGATCGGGTCGGTACTGAAGGGTACATA</w:t>
      </w:r>
    </w:p>
    <w:p w14:paraId="52A17091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CAGGATATGATGTCACAGGGGATGCCGTTGAGGCGGGACTTGATTTGGATCGGTTGCTTTGAAACTAGAG</w:t>
      </w:r>
    </w:p>
    <w:p w14:paraId="16683BC0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ACCGGGTCGTGGTTAGAAACGAGGTCAGAGTTCAAAACCGCACCCTATTCTCTAAACGGTGCACTACTCG</w:t>
      </w:r>
    </w:p>
    <w:p w14:paraId="37C8FCC2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ACAAGGTCATAGGTCACACTTGGTTTGGGTTTATCCGGTTTGGTGGTGGTCCCTGGAGGATTTTAAGGGA</w:t>
      </w:r>
    </w:p>
    <w:p w14:paraId="3495674F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CCGTATATATGTGGACCACAACAACAGGTTATGGAGCGACTGCATTAAAGAACCACCACCGGGGGTTCTG</w:t>
      </w:r>
    </w:p>
    <w:p w14:paraId="62A90A74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GTTGTGTTCTGATCCGGGTCGCTGACCCTGTGAGGTGGACGGTTTGATTAGTGGACTGGTTCTGCCGTTG</w:t>
      </w:r>
    </w:p>
    <w:p w14:paraId="0A02EC4B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TAGGCAGGGCTGGGTTCGCTGTAGCACGACAACTCAAGCACAGCATCAATACTTTACAATGTTTACAATG</w:t>
      </w:r>
    </w:p>
    <w:p w14:paraId="2D2FBF28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TTGTTTACAAACTTTACAACGACCAGGAATGTTTACGCTACACAATATTACAGTACTGTATGTATAACTG</w:t>
      </w:r>
    </w:p>
    <w:p w14:paraId="1BC52711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TGTACTCTCTGGTACTAACAGGTATAACTGTGTACTCTCTGGTACTAACAGGTATAACTGTGTACTCTCT</w:t>
      </w:r>
    </w:p>
    <w:p w14:paraId="7578803A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GGTACTAATGGGTATAACTTTGTATTATGTAGTACTGCCGGGTACAACTGTGTACTCTCTGGTACTAATG</w:t>
      </w:r>
    </w:p>
    <w:p w14:paraId="2ADC3518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GGTATAACTGTGTACTCTCTAGTACTAATGGGTATAACTGTGTACTATGTAGTACTGGCGGGTATAACTG</w:t>
      </w:r>
    </w:p>
    <w:p w14:paraId="5CEDB5A8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TGTACTCTCTGGTACTAACAGGTATAACTGTGTACTATGTAGTACTAATGAGTATAACTGTGTACTATGT</w:t>
      </w:r>
    </w:p>
    <w:p w14:paraId="265EC300" w14:textId="77777777" w:rsidR="00DB5C13" w:rsidRP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AGTACTAATGAGTATAACTGTGTACTATGCATCATATCTGCTGTGCAGACTACCTCTAGGGGTGTTTTCA</w:t>
      </w:r>
    </w:p>
    <w:p w14:paraId="1C6BB018" w14:textId="77777777" w:rsidR="00DB5C13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B5C13">
        <w:rPr>
          <w:rFonts w:ascii="Courier New" w:eastAsia="Times New Roman" w:hAnsi="Courier New" w:cs="Courier New"/>
          <w:sz w:val="20"/>
          <w:szCs w:val="20"/>
          <w:lang w:eastAsia="en-CA"/>
        </w:rPr>
        <w:t>TGGATAATAAATATGACATATATATTTCATAAAAAAAAAAAAAAAAAAAA</w:t>
      </w:r>
    </w:p>
    <w:p w14:paraId="6A4F3B11" w14:textId="77777777" w:rsidR="00545718" w:rsidRDefault="00545718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7C99FDC6" w14:textId="77777777" w:rsidR="00545718" w:rsidRDefault="00545718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3AA985C6" w14:textId="77777777" w:rsidR="00545718" w:rsidRPr="006632D7" w:rsidRDefault="004302B4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632D7">
        <w:rPr>
          <w:rFonts w:ascii="Times New Roman" w:eastAsia="Times New Roman" w:hAnsi="Times New Roman" w:cs="Times New Roman"/>
          <w:b/>
          <w:sz w:val="24"/>
          <w:szCs w:val="24"/>
          <w:highlight w:val="green"/>
          <w:lang w:eastAsia="en-CA"/>
        </w:rPr>
        <w:t>A</w:t>
      </w:r>
      <w:r w:rsidRPr="006632D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represents putative transcription start site (TSS)</w:t>
      </w:r>
    </w:p>
    <w:p w14:paraId="147DC5B0" w14:textId="77777777" w:rsidR="004302B4" w:rsidRPr="006632D7" w:rsidRDefault="004302B4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632D7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CA"/>
        </w:rPr>
        <w:lastRenderedPageBreak/>
        <w:t>ATG</w:t>
      </w:r>
      <w:r w:rsidRPr="006632D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represents translation start site</w:t>
      </w:r>
    </w:p>
    <w:p w14:paraId="3815B2BA" w14:textId="77777777" w:rsidR="00DB5C13" w:rsidRPr="006632D7" w:rsidRDefault="00DB5C13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33764F7B" w14:textId="58EF614C" w:rsidR="00545718" w:rsidRPr="00D630CE" w:rsidRDefault="00D630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19" w:author="Anju Philip" w:date="2015-05-14T10:58:00Z">
            <w:rPr>
              <w:lang w:eastAsia="en-CA"/>
            </w:rPr>
          </w:rPrChange>
        </w:rPr>
        <w:pPrChange w:id="20" w:author="Anju Philip" w:date="2015-05-14T10:58:00Z">
          <w:pPr>
            <w:pStyle w:val="ListParagraph"/>
            <w:numPr>
              <w:ilvl w:val="1"/>
              <w:numId w:val="1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left="1140" w:hanging="420"/>
          </w:pPr>
        </w:pPrChange>
      </w:pPr>
      <w:ins w:id="21" w:author="Anju Philip" w:date="2015-05-14T10:58:00Z">
        <w:r>
          <w:rPr>
            <w:rFonts w:ascii="Times New Roman" w:eastAsia="Times New Roman" w:hAnsi="Times New Roman" w:cs="Times New Roman"/>
            <w:sz w:val="24"/>
            <w:szCs w:val="24"/>
            <w:u w:val="single"/>
            <w:lang w:eastAsia="en-CA"/>
          </w:rPr>
          <w:t xml:space="preserve">Figure B. </w:t>
        </w:r>
      </w:ins>
      <w:r w:rsidR="00545718" w:rsidRPr="00D630CE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22" w:author="Anju Philip" w:date="2015-05-14T10:58:00Z">
            <w:rPr>
              <w:lang w:eastAsia="en-CA"/>
            </w:rPr>
          </w:rPrChange>
        </w:rPr>
        <w:t>Promoter prediction using BDGP neural network promoter prediction software</w:t>
      </w:r>
    </w:p>
    <w:p w14:paraId="5CD3E737" w14:textId="77777777" w:rsidR="00545718" w:rsidRDefault="00545718" w:rsidP="001730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485A1866" w14:textId="77777777" w:rsidR="00545718" w:rsidRDefault="00545718" w:rsidP="001730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4366DEB7" w14:textId="77777777" w:rsidR="001730D0" w:rsidRDefault="00127F7C" w:rsidP="001730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noProof/>
          <w:lang w:eastAsia="en-CA"/>
        </w:rPr>
        <w:drawing>
          <wp:inline distT="0" distB="0" distL="0" distR="0" wp14:anchorId="2FF7C609" wp14:editId="4F750828">
            <wp:extent cx="6443663" cy="10414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6714" r="25961" b="62013"/>
                    <a:stretch/>
                  </pic:blipFill>
                  <pic:spPr bwMode="auto">
                    <a:xfrm>
                      <a:off x="0" y="0"/>
                      <a:ext cx="6455554" cy="1043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C7AEE44" w14:textId="77777777" w:rsidR="00545718" w:rsidRDefault="00545718" w:rsidP="001730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73139418" w14:textId="77777777" w:rsidR="00545718" w:rsidRDefault="00545718" w:rsidP="001730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5125646A" w14:textId="77777777" w:rsidR="00545718" w:rsidRDefault="00545718" w:rsidP="001730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228A0E8D" w14:textId="3BDE898C" w:rsidR="00545718" w:rsidRPr="00D630CE" w:rsidRDefault="00D630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23" w:author="Anju Philip" w:date="2015-05-14T10:58:00Z">
            <w:rPr>
              <w:lang w:eastAsia="en-CA"/>
            </w:rPr>
          </w:rPrChange>
        </w:rPr>
        <w:pPrChange w:id="24" w:author="Anju Philip" w:date="2015-05-14T10:58:00Z">
          <w:pPr>
            <w:pStyle w:val="ListParagraph"/>
            <w:numPr>
              <w:ilvl w:val="1"/>
              <w:numId w:val="1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left="1140" w:hanging="420"/>
          </w:pPr>
        </w:pPrChange>
      </w:pPr>
      <w:ins w:id="25" w:author="Anju Philip" w:date="2015-05-14T10:58:00Z">
        <w:r>
          <w:rPr>
            <w:rFonts w:ascii="Times New Roman" w:eastAsia="Times New Roman" w:hAnsi="Times New Roman" w:cs="Times New Roman"/>
            <w:sz w:val="24"/>
            <w:szCs w:val="24"/>
            <w:u w:val="single"/>
            <w:lang w:eastAsia="en-CA"/>
          </w:rPr>
          <w:t xml:space="preserve">Figure C. </w:t>
        </w:r>
      </w:ins>
      <w:r w:rsidR="004302B4" w:rsidRPr="00D630CE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26" w:author="Anju Philip" w:date="2015-05-14T10:58:00Z">
            <w:rPr>
              <w:lang w:eastAsia="en-CA"/>
            </w:rPr>
          </w:rPrChange>
        </w:rPr>
        <w:t xml:space="preserve">Search for GREs in the trout SOCS-1 </w:t>
      </w:r>
      <w:r w:rsidR="00545718" w:rsidRPr="00D630CE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27" w:author="Anju Philip" w:date="2015-05-14T10:58:00Z">
            <w:rPr>
              <w:lang w:eastAsia="en-CA"/>
            </w:rPr>
          </w:rPrChange>
        </w:rPr>
        <w:t>promoter using PROMO transcription factor search tool</w:t>
      </w:r>
    </w:p>
    <w:p w14:paraId="255CFB1C" w14:textId="77777777" w:rsidR="00545718" w:rsidRPr="00DB5C13" w:rsidRDefault="00545718" w:rsidP="00DB5C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7B1A2A60" w14:textId="77777777" w:rsidR="008658BB" w:rsidRDefault="00127F7C">
      <w:r>
        <w:rPr>
          <w:noProof/>
          <w:lang w:eastAsia="en-CA"/>
        </w:rPr>
        <w:drawing>
          <wp:inline distT="0" distB="0" distL="0" distR="0" wp14:anchorId="57C6CBE8" wp14:editId="00897A46">
            <wp:extent cx="6371932" cy="2552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9765" t="16335" r="10897" b="34283"/>
                    <a:stretch/>
                  </pic:blipFill>
                  <pic:spPr bwMode="auto">
                    <a:xfrm>
                      <a:off x="0" y="0"/>
                      <a:ext cx="6375478" cy="2554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5D89079" w14:textId="77777777" w:rsidR="00BD1CF2" w:rsidRDefault="00127F7C">
      <w:r>
        <w:t xml:space="preserve">-- Input sequence --------------------------------------------------- </w:t>
      </w:r>
      <w:r>
        <w:br/>
        <w:t xml:space="preserve">&gt; Sequence </w:t>
      </w:r>
      <w:r>
        <w:br/>
        <w:t xml:space="preserve">TATACCGTCGGAGTACCGCGTCTTCTCTCTACTAGTCTGGACGTTTATTGATGATCAATAACAGGATTAATACCGCTGGGATTCTGTGATTAAAAACGGATTCTGCGTCGGAAAATATAAAAAGTGCATCAGAAAAAAAAAAACGACATTGCACTCGTTTTGCAAAACGGATGCCAGGGAACTGTGTAGCGATGGGAGAGGGTTGGGACCGCTCTCCCCTGTAGG </w:t>
      </w:r>
      <w:r>
        <w:br/>
      </w:r>
      <w:r>
        <w:br/>
        <w:t xml:space="preserve">-- Factors predicted by PROMO in this sequence ---------------------- </w:t>
      </w:r>
      <w:r>
        <w:br/>
        <w:t xml:space="preserve">NAME; MATRIX_WIDTH; </w:t>
      </w:r>
      <w:r>
        <w:br/>
        <w:t xml:space="preserve">GR [T00333]; 7 </w:t>
      </w:r>
      <w:r>
        <w:br/>
        <w:t xml:space="preserve">GR-alpha [T00337]; 8 </w:t>
      </w:r>
      <w:r>
        <w:br/>
      </w:r>
      <w:r>
        <w:br/>
        <w:t>-- PROMO predictions detail ------------------------------------------</w:t>
      </w:r>
      <w:r w:rsidR="006632D7">
        <w:t xml:space="preserve"> </w:t>
      </w:r>
      <w:r>
        <w:br/>
        <w:t xml:space="preserve">Sequence name; Factor name; Start position; End position; Dissimilarity; String; RE equally; RE query </w:t>
      </w:r>
      <w:r>
        <w:br/>
      </w:r>
      <w:r>
        <w:lastRenderedPageBreak/>
        <w:t xml:space="preserve">Sequence; GR [T00333]; 56; 62; 12.201086; AATAACA; 0.10986; 0.14234; </w:t>
      </w:r>
      <w:r>
        <w:br/>
        <w:t xml:space="preserve">Sequence; GR-alpha [T00337]; 56; 63; 9.148000; AATAACAG; 0.04120; 0.05331; </w:t>
      </w:r>
      <w:r>
        <w:br/>
      </w:r>
    </w:p>
    <w:p w14:paraId="502B4580" w14:textId="3DE579BA" w:rsidR="00545718" w:rsidRPr="00D630CE" w:rsidRDefault="00D630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28" w:author="Anju Philip" w:date="2015-05-14T10:58:00Z">
            <w:rPr>
              <w:lang w:eastAsia="en-CA"/>
            </w:rPr>
          </w:rPrChange>
        </w:rPr>
        <w:pPrChange w:id="29" w:author="Anju Philip" w:date="2015-05-14T10:58:00Z">
          <w:pPr>
            <w:pStyle w:val="ListParagraph"/>
            <w:numPr>
              <w:ilvl w:val="1"/>
              <w:numId w:val="1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left="1140" w:hanging="420"/>
          </w:pPr>
        </w:pPrChange>
      </w:pPr>
      <w:ins w:id="30" w:author="Anju Philip" w:date="2015-05-14T10:58:00Z">
        <w:r>
          <w:rPr>
            <w:rFonts w:ascii="Times New Roman" w:eastAsia="Times New Roman" w:hAnsi="Times New Roman" w:cs="Times New Roman"/>
            <w:sz w:val="24"/>
            <w:szCs w:val="24"/>
            <w:u w:val="single"/>
            <w:lang w:eastAsia="en-CA"/>
          </w:rPr>
          <w:t xml:space="preserve">Figure D. </w:t>
        </w:r>
      </w:ins>
      <w:r w:rsidR="004302B4" w:rsidRPr="00D630CE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31" w:author="Anju Philip" w:date="2015-05-14T10:58:00Z">
            <w:rPr>
              <w:lang w:eastAsia="en-CA"/>
            </w:rPr>
          </w:rPrChange>
        </w:rPr>
        <w:t xml:space="preserve">Search for GREs in the trout </w:t>
      </w:r>
      <w:r w:rsidR="00545718" w:rsidRPr="00D630CE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32" w:author="Anju Philip" w:date="2015-05-14T10:58:00Z">
            <w:rPr>
              <w:lang w:eastAsia="en-CA"/>
            </w:rPr>
          </w:rPrChange>
        </w:rPr>
        <w:t>SOCS-1 promoter using PATCH public 1  transcription factor search tool</w:t>
      </w:r>
    </w:p>
    <w:p w14:paraId="27162DA5" w14:textId="77777777" w:rsidR="00BD1CF2" w:rsidRDefault="00BD1CF2"/>
    <w:p w14:paraId="18E1ED3C" w14:textId="77777777" w:rsidR="0080778E" w:rsidRDefault="0080778E">
      <w:r>
        <w:rPr>
          <w:noProof/>
          <w:lang w:eastAsia="en-CA"/>
        </w:rPr>
        <w:drawing>
          <wp:inline distT="0" distB="0" distL="0" distR="0" wp14:anchorId="35246DA0" wp14:editId="518E74AF">
            <wp:extent cx="4222750" cy="258445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6524" r="28953" b="6173"/>
                    <a:stretch/>
                  </pic:blipFill>
                  <pic:spPr bwMode="auto">
                    <a:xfrm>
                      <a:off x="0" y="0"/>
                      <a:ext cx="4222750" cy="2584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E56C58E" w14:textId="77777777" w:rsidR="0080778E" w:rsidRDefault="0080778E"/>
    <w:p w14:paraId="51E59940" w14:textId="77777777" w:rsidR="00BD1CF2" w:rsidRDefault="00BD1CF2"/>
    <w:p w14:paraId="7034FCB8" w14:textId="77777777" w:rsidR="00BD1CF2" w:rsidRDefault="00BD1CF2"/>
    <w:p w14:paraId="3BD02232" w14:textId="77777777" w:rsidR="00BD1CF2" w:rsidRDefault="00BD1CF2"/>
    <w:p w14:paraId="3ABC9BAD" w14:textId="77777777" w:rsidR="004302B4" w:rsidRDefault="004302B4"/>
    <w:p w14:paraId="70AD0892" w14:textId="77777777" w:rsidR="004302B4" w:rsidRDefault="004302B4"/>
    <w:p w14:paraId="392EC93E" w14:textId="77777777" w:rsidR="004302B4" w:rsidRDefault="004302B4"/>
    <w:p w14:paraId="52EB2145" w14:textId="77777777" w:rsidR="004302B4" w:rsidRDefault="004302B4"/>
    <w:p w14:paraId="2168346D" w14:textId="77777777" w:rsidR="004302B4" w:rsidRDefault="004302B4"/>
    <w:p w14:paraId="35B003B4" w14:textId="77777777" w:rsidR="004302B4" w:rsidRDefault="004302B4"/>
    <w:p w14:paraId="3C8ADC85" w14:textId="77777777" w:rsidR="004302B4" w:rsidRDefault="004302B4"/>
    <w:p w14:paraId="363AA2C6" w14:textId="77777777" w:rsidR="004302B4" w:rsidRDefault="004302B4"/>
    <w:p w14:paraId="02835236" w14:textId="77777777" w:rsidR="004302B4" w:rsidRDefault="004302B4"/>
    <w:p w14:paraId="02F591A6" w14:textId="77777777" w:rsidR="004302B4" w:rsidRDefault="004302B4"/>
    <w:p w14:paraId="21E15158" w14:textId="77777777" w:rsidR="004302B4" w:rsidRDefault="004302B4"/>
    <w:p w14:paraId="5BFA64BE" w14:textId="77777777" w:rsidR="004302B4" w:rsidRDefault="004302B4"/>
    <w:sectPr w:rsidR="004302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832209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">
    <w:nsid w:val="0A3009D7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2">
    <w:nsid w:val="14320249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3">
    <w:nsid w:val="20175A09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4">
    <w:nsid w:val="23373359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5">
    <w:nsid w:val="262351E5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6">
    <w:nsid w:val="27407B8E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7">
    <w:nsid w:val="347D68C4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8">
    <w:nsid w:val="3AAB690D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9">
    <w:nsid w:val="47F00E99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0">
    <w:nsid w:val="49021EDC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1">
    <w:nsid w:val="52AA7895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2">
    <w:nsid w:val="58451DF2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3">
    <w:nsid w:val="688D3915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4">
    <w:nsid w:val="6CAF4D2F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5">
    <w:nsid w:val="70FD5C23"/>
    <w:multiLevelType w:val="hybridMultilevel"/>
    <w:tmpl w:val="AD3ECA0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2"/>
  </w:num>
  <w:num w:numId="4">
    <w:abstractNumId w:val="9"/>
  </w:num>
  <w:num w:numId="5">
    <w:abstractNumId w:val="5"/>
  </w:num>
  <w:num w:numId="6">
    <w:abstractNumId w:val="4"/>
  </w:num>
  <w:num w:numId="7">
    <w:abstractNumId w:val="1"/>
  </w:num>
  <w:num w:numId="8">
    <w:abstractNumId w:val="0"/>
  </w:num>
  <w:num w:numId="9">
    <w:abstractNumId w:val="13"/>
  </w:num>
  <w:num w:numId="10">
    <w:abstractNumId w:val="3"/>
  </w:num>
  <w:num w:numId="11">
    <w:abstractNumId w:val="10"/>
  </w:num>
  <w:num w:numId="12">
    <w:abstractNumId w:val="11"/>
  </w:num>
  <w:num w:numId="13">
    <w:abstractNumId w:val="7"/>
  </w:num>
  <w:num w:numId="14">
    <w:abstractNumId w:val="8"/>
  </w:num>
  <w:num w:numId="15">
    <w:abstractNumId w:val="14"/>
  </w:num>
  <w:num w:numId="16">
    <w:abstractNumId w:val="1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ju Philip">
    <w15:presenceInfo w15:providerId="Windows Live" w15:userId="dc883ed09232e8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C13"/>
    <w:rsid w:val="00127F7C"/>
    <w:rsid w:val="001730D0"/>
    <w:rsid w:val="001973F7"/>
    <w:rsid w:val="00265F34"/>
    <w:rsid w:val="004302B4"/>
    <w:rsid w:val="0048396B"/>
    <w:rsid w:val="00545718"/>
    <w:rsid w:val="00631E25"/>
    <w:rsid w:val="006632D7"/>
    <w:rsid w:val="006C514E"/>
    <w:rsid w:val="0080778E"/>
    <w:rsid w:val="008658BB"/>
    <w:rsid w:val="00904514"/>
    <w:rsid w:val="00921C55"/>
    <w:rsid w:val="009617F7"/>
    <w:rsid w:val="00AB17EC"/>
    <w:rsid w:val="00BD1CF2"/>
    <w:rsid w:val="00BF0CA5"/>
    <w:rsid w:val="00D630CE"/>
    <w:rsid w:val="00DA4BEC"/>
    <w:rsid w:val="00DB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714CBC"/>
  <w15:docId w15:val="{683F7634-C446-4550-B77B-41B92B7D3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7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51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1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4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167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066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0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24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852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96367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9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420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2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5576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8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74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348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40219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 Philip</dc:creator>
  <cp:keywords/>
  <dc:description/>
  <cp:lastModifiedBy>Anju Philip</cp:lastModifiedBy>
  <cp:revision>7</cp:revision>
  <dcterms:created xsi:type="dcterms:W3CDTF">2015-04-28T17:53:00Z</dcterms:created>
  <dcterms:modified xsi:type="dcterms:W3CDTF">2015-05-14T15:13:00Z</dcterms:modified>
</cp:coreProperties>
</file>